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黑体" w:cs="Times New Roman"/>
          <w:b/>
          <w:szCs w:val="21"/>
        </w:rPr>
      </w:pPr>
      <w:r>
        <w:rPr>
          <w:rFonts w:ascii="Times New Roman" w:hAnsi="Times New Roman" w:eastAsia="黑体" w:cs="Times New Roman"/>
          <w:b/>
          <w:szCs w:val="21"/>
        </w:rPr>
        <w:t>Supplementary Table S1. The primers used for qPCR of target genes.</w:t>
      </w:r>
    </w:p>
    <w:tbl>
      <w:tblPr>
        <w:tblStyle w:val="4"/>
        <w:tblW w:w="64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41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1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（5’ to 3’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4179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B-F</w:t>
            </w:r>
          </w:p>
        </w:tc>
        <w:tc>
          <w:tcPr>
            <w:tcW w:w="4179" w:type="dxa"/>
            <w:tcBorders>
              <w:top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AGACTCAAGAATCGA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B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CATAGCGCGATAG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BD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AGAGGGACGTTGT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BD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CACACGATATTGG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E5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CCCATTCTTGAGA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E5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AAGGTGGAATCAAACC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MB2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ACCGAGCTATTC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MB2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TTCCGTGATGGACG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2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CATTCGAGACTACA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2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ACCTCAGGGCGA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09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GCATGGCAGTTCATAG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09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ACCAACTCAAAAGG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CC3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TCTGACGCTTTCCT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CC3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ATCATCGTTCAACTC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C3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TTGGGGATATTGGTC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C3-R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TTGGTGTTCAAACC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D5A-F</w:t>
            </w:r>
          </w:p>
        </w:tc>
        <w:tc>
          <w:tcPr>
            <w:tcW w:w="4179" w:type="dxa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GCAAGCAGAACG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ID5A-R</w:t>
            </w:r>
          </w:p>
        </w:tc>
        <w:tc>
          <w:tcPr>
            <w:tcW w:w="4179" w:type="dxa"/>
            <w:tcBorders>
              <w:bottom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TGTGTCGCTCCT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-1-F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GATGAGATACGGCG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-1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AGCCACTGTCACAATG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R1-F</w:t>
            </w:r>
          </w:p>
        </w:tc>
        <w:tc>
          <w:tcPr>
            <w:tcW w:w="4179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AGTGGCCTAGT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R1-R</w:t>
            </w:r>
          </w:p>
        </w:tc>
        <w:tc>
          <w:tcPr>
            <w:tcW w:w="4179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CCGCTGAGTAAATG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R-F</w:t>
            </w:r>
          </w:p>
        </w:tc>
        <w:tc>
          <w:tcPr>
            <w:tcW w:w="417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CGCAAAGTGTGT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R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CCCCTAAATGCC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KC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F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TCCACAAGAGGTGCCA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KC</w:t>
            </w:r>
            <w:r>
              <w:rPr>
                <w:rFonts w:hint="default" w:ascii="Times New Roman" w:hAnsi="Times New Roman" w:cs="Times New Roman"/>
                <w:szCs w:val="21"/>
              </w:rPr>
              <w:t>δ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AGGTGGGGCTTCCGT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RK-F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ACACCAACCTCTCGTA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RK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TGTCTGAAGCGCAGTA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TRA1-F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CCAACAGTTTGCGCC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TRA1-R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CCCAACAGTTTGCGCC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GF-F</w:t>
            </w:r>
          </w:p>
        </w:tc>
        <w:tc>
          <w:tcPr>
            <w:tcW w:w="41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GGATGTGCTTGATAA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4" w:type="dxa"/>
            <w:tcBorders>
              <w:top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GF-R</w:t>
            </w:r>
          </w:p>
        </w:tc>
        <w:tc>
          <w:tcPr>
            <w:tcW w:w="417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CCATGTCCTTTCCAGTGTGT</w:t>
            </w:r>
          </w:p>
        </w:tc>
      </w:tr>
    </w:tbl>
    <w:p>
      <w:pPr>
        <w:jc w:val="left"/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A3BE5"/>
    <w:rsid w:val="001A3BE5"/>
    <w:rsid w:val="006C2D23"/>
    <w:rsid w:val="006E7399"/>
    <w:rsid w:val="00C17B13"/>
    <w:rsid w:val="00C84D4E"/>
    <w:rsid w:val="00E364D0"/>
    <w:rsid w:val="00E745E0"/>
    <w:rsid w:val="47413ACF"/>
    <w:rsid w:val="51FA6F25"/>
    <w:rsid w:val="5EBB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770</Characters>
  <Lines>6</Lines>
  <Paragraphs>1</Paragraphs>
  <TotalTime>1</TotalTime>
  <ScaleCrop>false</ScaleCrop>
  <LinksUpToDate>false</LinksUpToDate>
  <CharactersWithSpaces>903</CharactersWithSpaces>
  <Application>WPS Office_11.1.0.86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13:50:00Z</dcterms:created>
  <dc:creator>lenovo</dc:creator>
  <cp:lastModifiedBy>T大T</cp:lastModifiedBy>
  <dcterms:modified xsi:type="dcterms:W3CDTF">2019-04-30T11:18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